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AA1B1" w14:textId="42CA46C5" w:rsidR="00B436B4" w:rsidRPr="007F5609" w:rsidRDefault="00B973F9" w:rsidP="00B436B4">
      <w:pPr>
        <w:rPr>
          <w:rFonts w:ascii="Arial" w:hAnsi="Arial" w:cs="Arial"/>
        </w:rPr>
      </w:pPr>
      <w:r>
        <w:rPr>
          <w:rFonts w:ascii="Arial" w:hAnsi="Arial" w:cs="Arial"/>
        </w:rPr>
        <w:t>Supplementary table</w:t>
      </w:r>
      <w:r w:rsidR="00284EAA">
        <w:rPr>
          <w:rFonts w:ascii="Arial" w:hAnsi="Arial" w:cs="Arial"/>
        </w:rPr>
        <w:t xml:space="preserve"> </w:t>
      </w:r>
      <w:r w:rsidR="0089684E">
        <w:rPr>
          <w:rFonts w:ascii="Arial" w:hAnsi="Arial" w:cs="Arial"/>
        </w:rPr>
        <w:t>2</w:t>
      </w:r>
      <w:r w:rsidR="00B436B4" w:rsidRPr="007F5609">
        <w:rPr>
          <w:rFonts w:ascii="Arial" w:hAnsi="Arial" w:cs="Arial"/>
        </w:rPr>
        <w:t xml:space="preserve"> </w:t>
      </w:r>
      <w:r w:rsidR="00577B1E" w:rsidRPr="007F5609">
        <w:rPr>
          <w:rFonts w:ascii="Arial" w:hAnsi="Arial" w:cs="Arial"/>
        </w:rPr>
        <w:t>Primers used in the study</w:t>
      </w:r>
      <w:r w:rsidR="005016E7">
        <w:rPr>
          <w:rFonts w:ascii="Arial" w:hAnsi="Arial" w:cs="Arial"/>
        </w:rPr>
        <w:t>.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3955"/>
        <w:gridCol w:w="4500"/>
      </w:tblGrid>
      <w:tr w:rsidR="00297525" w:rsidRPr="007F5609" w14:paraId="766A41C7" w14:textId="77777777" w:rsidTr="005F3BC5">
        <w:tc>
          <w:tcPr>
            <w:tcW w:w="3955" w:type="dxa"/>
          </w:tcPr>
          <w:p w14:paraId="0B867910" w14:textId="4C057EE1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Primers</w:t>
            </w:r>
          </w:p>
        </w:tc>
        <w:tc>
          <w:tcPr>
            <w:tcW w:w="4500" w:type="dxa"/>
          </w:tcPr>
          <w:p w14:paraId="40DF0167" w14:textId="461919F4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&gt;3’</w:t>
            </w:r>
          </w:p>
        </w:tc>
      </w:tr>
      <w:tr w:rsidR="00297525" w:rsidRPr="007F5609" w14:paraId="6FB872E7" w14:textId="77777777" w:rsidTr="005F3BC5">
        <w:tc>
          <w:tcPr>
            <w:tcW w:w="3955" w:type="dxa"/>
          </w:tcPr>
          <w:p w14:paraId="656A702B" w14:textId="47ECE5A4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CA04 </w:t>
            </w:r>
            <w:r w:rsidRPr="00786D23">
              <w:rPr>
                <w:rFonts w:ascii="Arial" w:hAnsi="Arial" w:cs="Arial"/>
                <w:i/>
                <w:iCs/>
              </w:rPr>
              <w:t>M</w:t>
            </w:r>
            <w:r w:rsidRPr="007F5609">
              <w:rPr>
                <w:rFonts w:ascii="Arial" w:hAnsi="Arial" w:cs="Arial"/>
              </w:rPr>
              <w:t xml:space="preserve"> </w:t>
            </w:r>
            <w:proofErr w:type="gramStart"/>
            <w:r w:rsidRPr="007F5609">
              <w:rPr>
                <w:rFonts w:ascii="Arial" w:hAnsi="Arial" w:cs="Arial"/>
              </w:rPr>
              <w:t>gene-F</w:t>
            </w:r>
            <w:proofErr w:type="gramEnd"/>
          </w:p>
        </w:tc>
        <w:tc>
          <w:tcPr>
            <w:tcW w:w="4500" w:type="dxa"/>
          </w:tcPr>
          <w:p w14:paraId="3F5E0BA5" w14:textId="1427D5C4" w:rsidR="00297525" w:rsidRPr="007F5609" w:rsidRDefault="007905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790517">
              <w:rPr>
                <w:rFonts w:ascii="Arial" w:hAnsi="Arial" w:cs="Arial"/>
              </w:rPr>
              <w:t>ACGGCAAAGGCTATGGAAC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3E209848" w14:textId="77777777" w:rsidTr="005F3BC5">
        <w:tc>
          <w:tcPr>
            <w:tcW w:w="3955" w:type="dxa"/>
          </w:tcPr>
          <w:p w14:paraId="121D00B5" w14:textId="49B31C0F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CA04 </w:t>
            </w:r>
            <w:r w:rsidRPr="00786D23">
              <w:rPr>
                <w:rFonts w:ascii="Arial" w:hAnsi="Arial" w:cs="Arial"/>
                <w:i/>
                <w:iCs/>
              </w:rPr>
              <w:t>M</w:t>
            </w:r>
            <w:r w:rsidRPr="007F5609">
              <w:rPr>
                <w:rFonts w:ascii="Arial" w:hAnsi="Arial" w:cs="Arial"/>
              </w:rPr>
              <w:t xml:space="preserve"> </w:t>
            </w:r>
            <w:proofErr w:type="gramStart"/>
            <w:r w:rsidRPr="007F5609">
              <w:rPr>
                <w:rFonts w:ascii="Arial" w:hAnsi="Arial" w:cs="Arial"/>
              </w:rPr>
              <w:t>gene-R</w:t>
            </w:r>
            <w:proofErr w:type="gramEnd"/>
          </w:p>
        </w:tc>
        <w:tc>
          <w:tcPr>
            <w:tcW w:w="4500" w:type="dxa"/>
          </w:tcPr>
          <w:p w14:paraId="7DB0CBBC" w14:textId="2C605D39" w:rsidR="00297525" w:rsidRPr="007F5609" w:rsidRDefault="007905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790517">
              <w:rPr>
                <w:rFonts w:ascii="Arial" w:hAnsi="Arial" w:cs="Arial"/>
              </w:rPr>
              <w:t>CACTCCCATTCGCTTCTGG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16F634BC" w14:textId="77777777" w:rsidTr="005F3BC5">
        <w:tc>
          <w:tcPr>
            <w:tcW w:w="3955" w:type="dxa"/>
          </w:tcPr>
          <w:p w14:paraId="037EDF39" w14:textId="3C3DBA56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PR8 </w:t>
            </w:r>
            <w:r w:rsidRPr="00786D23">
              <w:rPr>
                <w:rFonts w:ascii="Arial" w:hAnsi="Arial" w:cs="Arial"/>
                <w:i/>
                <w:iCs/>
              </w:rPr>
              <w:t>M</w:t>
            </w:r>
            <w:r w:rsidRPr="007F5609">
              <w:rPr>
                <w:rFonts w:ascii="Arial" w:hAnsi="Arial" w:cs="Arial"/>
              </w:rPr>
              <w:t xml:space="preserve"> </w:t>
            </w:r>
            <w:proofErr w:type="gramStart"/>
            <w:r w:rsidRPr="007F5609">
              <w:rPr>
                <w:rFonts w:ascii="Arial" w:hAnsi="Arial" w:cs="Arial"/>
              </w:rPr>
              <w:t>gene-F</w:t>
            </w:r>
            <w:proofErr w:type="gramEnd"/>
          </w:p>
        </w:tc>
        <w:tc>
          <w:tcPr>
            <w:tcW w:w="4500" w:type="dxa"/>
          </w:tcPr>
          <w:p w14:paraId="354648C0" w14:textId="46899C21" w:rsidR="00297525" w:rsidRPr="007F5609" w:rsidRDefault="003B0C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B0C26">
              <w:rPr>
                <w:rFonts w:ascii="Arial" w:hAnsi="Arial" w:cs="Arial"/>
              </w:rPr>
              <w:t>ATGAGYCTTYTAACCGAGGTCGAAAC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5540656F" w14:textId="77777777" w:rsidTr="005F3BC5">
        <w:tc>
          <w:tcPr>
            <w:tcW w:w="3955" w:type="dxa"/>
          </w:tcPr>
          <w:p w14:paraId="7E51DDFE" w14:textId="32B2A21E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PR8 </w:t>
            </w:r>
            <w:r w:rsidRPr="00786D23">
              <w:rPr>
                <w:rFonts w:ascii="Arial" w:hAnsi="Arial" w:cs="Arial"/>
                <w:i/>
                <w:iCs/>
              </w:rPr>
              <w:t>M</w:t>
            </w:r>
            <w:r w:rsidRPr="007F5609">
              <w:rPr>
                <w:rFonts w:ascii="Arial" w:hAnsi="Arial" w:cs="Arial"/>
              </w:rPr>
              <w:t xml:space="preserve"> </w:t>
            </w:r>
            <w:proofErr w:type="gramStart"/>
            <w:r w:rsidRPr="007F5609">
              <w:rPr>
                <w:rFonts w:ascii="Arial" w:hAnsi="Arial" w:cs="Arial"/>
              </w:rPr>
              <w:t>gene-R</w:t>
            </w:r>
            <w:proofErr w:type="gramEnd"/>
          </w:p>
        </w:tc>
        <w:tc>
          <w:tcPr>
            <w:tcW w:w="4500" w:type="dxa"/>
          </w:tcPr>
          <w:p w14:paraId="25BE6757" w14:textId="3F8B2BF2" w:rsidR="00297525" w:rsidRPr="007F5609" w:rsidRDefault="003B0C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3B0C26">
              <w:rPr>
                <w:rFonts w:ascii="Arial" w:hAnsi="Arial" w:cs="Arial"/>
              </w:rPr>
              <w:t>TGGACAAANCGTCTACGCTGCA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2A7DC1BC" w14:textId="77777777" w:rsidTr="005F3BC5">
        <w:tc>
          <w:tcPr>
            <w:tcW w:w="3955" w:type="dxa"/>
          </w:tcPr>
          <w:p w14:paraId="2280407F" w14:textId="5D2AD1ED" w:rsidR="00297525" w:rsidRPr="007F5609" w:rsidRDefault="00297525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F</w:t>
            </w:r>
          </w:p>
        </w:tc>
        <w:tc>
          <w:tcPr>
            <w:tcW w:w="4500" w:type="dxa"/>
          </w:tcPr>
          <w:p w14:paraId="2D371491" w14:textId="04661565" w:rsidR="00297525" w:rsidRPr="007F5609" w:rsidRDefault="00701A81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AATACAGATGGCACACTTCTAG-3’</w:t>
            </w:r>
          </w:p>
        </w:tc>
      </w:tr>
      <w:tr w:rsidR="00297525" w:rsidRPr="007F5609" w14:paraId="31301E03" w14:textId="77777777" w:rsidTr="005F3BC5">
        <w:tc>
          <w:tcPr>
            <w:tcW w:w="3955" w:type="dxa"/>
          </w:tcPr>
          <w:p w14:paraId="357E2130" w14:textId="58F293BA" w:rsidR="00297525" w:rsidRPr="007F5609" w:rsidRDefault="00297525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R</w:t>
            </w:r>
          </w:p>
        </w:tc>
        <w:tc>
          <w:tcPr>
            <w:tcW w:w="4500" w:type="dxa"/>
          </w:tcPr>
          <w:p w14:paraId="42CC0AC0" w14:textId="3FA7C343" w:rsidR="00297525" w:rsidRPr="007F5609" w:rsidRDefault="00701A81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GCTCATTAAAGTTCCTTCCTCT-3’</w:t>
            </w:r>
          </w:p>
        </w:tc>
      </w:tr>
      <w:tr w:rsidR="00297525" w:rsidRPr="007F5609" w14:paraId="37094C5A" w14:textId="77777777" w:rsidTr="005F3BC5">
        <w:tc>
          <w:tcPr>
            <w:tcW w:w="3955" w:type="dxa"/>
          </w:tcPr>
          <w:p w14:paraId="1DFC33AE" w14:textId="1BF40373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LLSUS-F</w:t>
            </w:r>
          </w:p>
        </w:tc>
        <w:tc>
          <w:tcPr>
            <w:tcW w:w="4500" w:type="dxa"/>
          </w:tcPr>
          <w:p w14:paraId="6F5764D6" w14:textId="4859841D" w:rsidR="00297525" w:rsidRPr="007F5609" w:rsidRDefault="00512BB4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GCAATCAGTGGCTGTGGGTCTC-3’</w:t>
            </w:r>
          </w:p>
        </w:tc>
      </w:tr>
      <w:tr w:rsidR="00297525" w:rsidRPr="007F5609" w14:paraId="44B61918" w14:textId="77777777" w:rsidTr="005F3BC5">
        <w:tc>
          <w:tcPr>
            <w:tcW w:w="3955" w:type="dxa"/>
          </w:tcPr>
          <w:p w14:paraId="0FC7A27D" w14:textId="28595D10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LLSUS-R</w:t>
            </w:r>
          </w:p>
        </w:tc>
        <w:tc>
          <w:tcPr>
            <w:tcW w:w="4500" w:type="dxa"/>
          </w:tcPr>
          <w:p w14:paraId="78B14BCE" w14:textId="62655958" w:rsidR="00297525" w:rsidRPr="007F5609" w:rsidRDefault="00512BB4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TCTGGTGCTGCATCCTGGAAA-3’</w:t>
            </w:r>
          </w:p>
        </w:tc>
      </w:tr>
      <w:tr w:rsidR="00297525" w:rsidRPr="007F5609" w14:paraId="0914B3CF" w14:textId="77777777" w:rsidTr="005F3BC5">
        <w:tc>
          <w:tcPr>
            <w:tcW w:w="3955" w:type="dxa"/>
          </w:tcPr>
          <w:p w14:paraId="440B5E4E" w14:textId="3426C4D4" w:rsidR="00297525" w:rsidRPr="007F5609" w:rsidRDefault="00297525" w:rsidP="00297525">
            <w:pPr>
              <w:jc w:val="left"/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SUP-F</w:t>
            </w:r>
          </w:p>
        </w:tc>
        <w:tc>
          <w:tcPr>
            <w:tcW w:w="4500" w:type="dxa"/>
          </w:tcPr>
          <w:p w14:paraId="032DA4B7" w14:textId="522B56CE" w:rsidR="00297525" w:rsidRPr="007F5609" w:rsidRDefault="00512BB4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TATTTAATCCTCACAACAGCCCTAT-3’</w:t>
            </w:r>
          </w:p>
        </w:tc>
      </w:tr>
      <w:tr w:rsidR="00297525" w:rsidRPr="007F5609" w14:paraId="45B7E540" w14:textId="77777777" w:rsidTr="005F3BC5">
        <w:tc>
          <w:tcPr>
            <w:tcW w:w="3955" w:type="dxa"/>
          </w:tcPr>
          <w:p w14:paraId="7BF4A369" w14:textId="0DFEC915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SUP-R</w:t>
            </w:r>
          </w:p>
        </w:tc>
        <w:tc>
          <w:tcPr>
            <w:tcW w:w="4500" w:type="dxa"/>
          </w:tcPr>
          <w:p w14:paraId="732DF90A" w14:textId="60AF39AC" w:rsidR="00297525" w:rsidRPr="007F5609" w:rsidRDefault="00512BB4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TCCTGGCTTTGCTATTTCATTT-3’</w:t>
            </w:r>
          </w:p>
        </w:tc>
      </w:tr>
      <w:tr w:rsidR="00297525" w:rsidRPr="007F5609" w14:paraId="737541F3" w14:textId="77777777" w:rsidTr="005F3BC5">
        <w:tc>
          <w:tcPr>
            <w:tcW w:w="3955" w:type="dxa"/>
          </w:tcPr>
          <w:p w14:paraId="7EB3737E" w14:textId="26F66DD0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SOVLP-F</w:t>
            </w:r>
          </w:p>
        </w:tc>
        <w:tc>
          <w:tcPr>
            <w:tcW w:w="4500" w:type="dxa"/>
          </w:tcPr>
          <w:p w14:paraId="45629EDC" w14:textId="1EFD5041" w:rsidR="00297525" w:rsidRPr="007F5609" w:rsidRDefault="00552D27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GGGCCGAGGCGGCGATGA-3’</w:t>
            </w:r>
          </w:p>
        </w:tc>
      </w:tr>
      <w:tr w:rsidR="00297525" w:rsidRPr="007F5609" w14:paraId="2A905E1B" w14:textId="77777777" w:rsidTr="005F3BC5">
        <w:tc>
          <w:tcPr>
            <w:tcW w:w="3955" w:type="dxa"/>
          </w:tcPr>
          <w:p w14:paraId="055105CE" w14:textId="0A371889" w:rsidR="00297525" w:rsidRPr="007F5609" w:rsidRDefault="00297525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SP30#ASOVLP-R</w:t>
            </w:r>
          </w:p>
        </w:tc>
        <w:tc>
          <w:tcPr>
            <w:tcW w:w="4500" w:type="dxa"/>
          </w:tcPr>
          <w:p w14:paraId="105867BC" w14:textId="66D1E5AA" w:rsidR="00297525" w:rsidRPr="007F5609" w:rsidRDefault="00552D27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TGACGGCCGCCCCGGTCCGCA-3’</w:t>
            </w:r>
          </w:p>
        </w:tc>
      </w:tr>
      <w:tr w:rsidR="00297525" w:rsidRPr="007F5609" w14:paraId="39C46E10" w14:textId="77777777" w:rsidTr="005F3BC5">
        <w:tc>
          <w:tcPr>
            <w:tcW w:w="3955" w:type="dxa"/>
          </w:tcPr>
          <w:p w14:paraId="218435DC" w14:textId="689F17F7" w:rsidR="00297525" w:rsidRPr="007F5609" w:rsidRDefault="00AD38F1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ISG15</w:t>
            </w:r>
            <w:r w:rsidRPr="007F5609">
              <w:rPr>
                <w:rFonts w:ascii="Arial" w:hAnsi="Arial" w:cs="Arial"/>
              </w:rPr>
              <w:t>-F</w:t>
            </w:r>
          </w:p>
        </w:tc>
        <w:tc>
          <w:tcPr>
            <w:tcW w:w="4500" w:type="dxa"/>
          </w:tcPr>
          <w:p w14:paraId="6812F16A" w14:textId="0DDF73D8" w:rsidR="00297525" w:rsidRPr="007F5609" w:rsidRDefault="001119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11197F">
              <w:rPr>
                <w:rFonts w:ascii="Arial" w:hAnsi="Arial" w:cs="Arial"/>
              </w:rPr>
              <w:t>CTCTGAGCATCCTGGTGAGGA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052B488F" w14:textId="77777777" w:rsidTr="005F3BC5">
        <w:tc>
          <w:tcPr>
            <w:tcW w:w="3955" w:type="dxa"/>
          </w:tcPr>
          <w:p w14:paraId="40BCB5B2" w14:textId="59F0EC5B" w:rsidR="00297525" w:rsidRPr="007F5609" w:rsidRDefault="00AD38F1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ISG15</w:t>
            </w:r>
            <w:r w:rsidRPr="007F5609">
              <w:rPr>
                <w:rFonts w:ascii="Arial" w:hAnsi="Arial" w:cs="Arial"/>
              </w:rPr>
              <w:t>-R</w:t>
            </w:r>
          </w:p>
        </w:tc>
        <w:tc>
          <w:tcPr>
            <w:tcW w:w="4500" w:type="dxa"/>
          </w:tcPr>
          <w:p w14:paraId="22933A2B" w14:textId="2700FD09" w:rsidR="00297525" w:rsidRPr="007F5609" w:rsidRDefault="001119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11197F">
              <w:rPr>
                <w:rFonts w:ascii="Arial" w:hAnsi="Arial" w:cs="Arial"/>
              </w:rPr>
              <w:t>AAGGTCAGCCAGAACAGGTCG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97525" w:rsidRPr="007F5609" w14:paraId="13E5385A" w14:textId="77777777" w:rsidTr="005F3BC5">
        <w:tc>
          <w:tcPr>
            <w:tcW w:w="3955" w:type="dxa"/>
          </w:tcPr>
          <w:p w14:paraId="4920D655" w14:textId="673F5A71" w:rsidR="00297525" w:rsidRPr="007F5609" w:rsidRDefault="00AD38F1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MX1</w:t>
            </w:r>
            <w:r w:rsidRPr="007F5609">
              <w:rPr>
                <w:rFonts w:ascii="Arial" w:hAnsi="Arial" w:cs="Arial"/>
              </w:rPr>
              <w:t>-F</w:t>
            </w:r>
          </w:p>
        </w:tc>
        <w:tc>
          <w:tcPr>
            <w:tcW w:w="4500" w:type="dxa"/>
          </w:tcPr>
          <w:p w14:paraId="0BCB5E16" w14:textId="04635F3C" w:rsidR="00297525" w:rsidRPr="007F5609" w:rsidRDefault="0060248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GGCTGTTTACCAGACTCCGACA-3’</w:t>
            </w:r>
          </w:p>
        </w:tc>
      </w:tr>
      <w:tr w:rsidR="00297525" w:rsidRPr="007F5609" w14:paraId="443DA199" w14:textId="77777777" w:rsidTr="005F3BC5">
        <w:tc>
          <w:tcPr>
            <w:tcW w:w="3955" w:type="dxa"/>
          </w:tcPr>
          <w:p w14:paraId="7FF3AA0A" w14:textId="38E15F7C" w:rsidR="00297525" w:rsidRPr="007F5609" w:rsidRDefault="00AD38F1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MX1</w:t>
            </w:r>
            <w:r w:rsidRPr="007F5609">
              <w:rPr>
                <w:rFonts w:ascii="Arial" w:hAnsi="Arial" w:cs="Arial"/>
              </w:rPr>
              <w:t>-R</w:t>
            </w:r>
          </w:p>
        </w:tc>
        <w:tc>
          <w:tcPr>
            <w:tcW w:w="4500" w:type="dxa"/>
          </w:tcPr>
          <w:p w14:paraId="41CF2EA7" w14:textId="3A68E224" w:rsidR="00297525" w:rsidRPr="007F5609" w:rsidRDefault="00CD500F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ACAAAGCCTGGCAGCTCTCTA-3’</w:t>
            </w:r>
          </w:p>
        </w:tc>
      </w:tr>
      <w:tr w:rsidR="002B387A" w:rsidRPr="007F5609" w14:paraId="39BA7F66" w14:textId="77777777" w:rsidTr="005F3BC5">
        <w:tc>
          <w:tcPr>
            <w:tcW w:w="3955" w:type="dxa"/>
          </w:tcPr>
          <w:p w14:paraId="749895F5" w14:textId="08EEA54D" w:rsidR="002B387A" w:rsidRPr="00786D23" w:rsidRDefault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BP1-</w:t>
            </w:r>
            <w:r w:rsidRPr="002B387A">
              <w:rPr>
                <w:rFonts w:ascii="Arial" w:hAnsi="Arial" w:cs="Arial"/>
              </w:rPr>
              <w:t>F</w:t>
            </w:r>
          </w:p>
        </w:tc>
        <w:tc>
          <w:tcPr>
            <w:tcW w:w="4500" w:type="dxa"/>
          </w:tcPr>
          <w:p w14:paraId="1CBDD5A9" w14:textId="2A52C1F0" w:rsidR="002B387A" w:rsidRPr="007F5609" w:rsidRDefault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TGACCTACGTCAATGCCATCA-3’</w:t>
            </w:r>
          </w:p>
        </w:tc>
      </w:tr>
      <w:tr w:rsidR="002B387A" w:rsidRPr="007F5609" w14:paraId="54029D8D" w14:textId="77777777" w:rsidTr="005F3BC5">
        <w:tc>
          <w:tcPr>
            <w:tcW w:w="3955" w:type="dxa"/>
          </w:tcPr>
          <w:p w14:paraId="3935F314" w14:textId="6D8346E6" w:rsidR="002B387A" w:rsidRPr="00786D23" w:rsidRDefault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BP1-</w:t>
            </w:r>
            <w:r w:rsidRPr="002B387A">
              <w:rPr>
                <w:rFonts w:ascii="Arial" w:hAnsi="Arial" w:cs="Arial"/>
              </w:rPr>
              <w:t>R</w:t>
            </w:r>
          </w:p>
        </w:tc>
        <w:tc>
          <w:tcPr>
            <w:tcW w:w="4500" w:type="dxa"/>
          </w:tcPr>
          <w:p w14:paraId="65BB0D85" w14:textId="154C5EDF" w:rsidR="002B387A" w:rsidRPr="007F5609" w:rsidRDefault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GCCTCTCTCTCACTGTCCCTGT-3’</w:t>
            </w:r>
          </w:p>
        </w:tc>
      </w:tr>
      <w:tr w:rsidR="002B387A" w:rsidRPr="007F5609" w14:paraId="1B1BF494" w14:textId="77777777" w:rsidTr="005F3BC5">
        <w:tc>
          <w:tcPr>
            <w:tcW w:w="3955" w:type="dxa"/>
          </w:tcPr>
          <w:p w14:paraId="2513BE3B" w14:textId="57318E1C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BP</w:t>
            </w:r>
            <w:r>
              <w:rPr>
                <w:rFonts w:ascii="Arial" w:hAnsi="Arial" w:cs="Arial"/>
                <w:i/>
                <w:iCs/>
              </w:rPr>
              <w:t>2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Pr="002B387A">
              <w:rPr>
                <w:rFonts w:ascii="Arial" w:hAnsi="Arial" w:cs="Arial"/>
              </w:rPr>
              <w:t>F</w:t>
            </w:r>
          </w:p>
        </w:tc>
        <w:tc>
          <w:tcPr>
            <w:tcW w:w="4500" w:type="dxa"/>
          </w:tcPr>
          <w:p w14:paraId="0175B135" w14:textId="570A25E0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TAAAGGAGGAAGAGCTGAACC-3’ </w:t>
            </w:r>
          </w:p>
        </w:tc>
      </w:tr>
      <w:tr w:rsidR="002B387A" w:rsidRPr="007F5609" w14:paraId="3D4A18B2" w14:textId="77777777" w:rsidTr="005F3BC5">
        <w:tc>
          <w:tcPr>
            <w:tcW w:w="3955" w:type="dxa"/>
          </w:tcPr>
          <w:p w14:paraId="32C1301B" w14:textId="60B8318C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GBP2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Pr="002B387A">
              <w:rPr>
                <w:rFonts w:ascii="Arial" w:hAnsi="Arial" w:cs="Arial"/>
              </w:rPr>
              <w:t>R</w:t>
            </w:r>
          </w:p>
        </w:tc>
        <w:tc>
          <w:tcPr>
            <w:tcW w:w="4500" w:type="dxa"/>
          </w:tcPr>
          <w:p w14:paraId="385F5B9B" w14:textId="1E09984A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GGAATGCCACCTGAAAGAGT-3’</w:t>
            </w:r>
          </w:p>
        </w:tc>
      </w:tr>
      <w:tr w:rsidR="002B387A" w:rsidRPr="007F5609" w14:paraId="26395D6C" w14:textId="77777777" w:rsidTr="005F3BC5">
        <w:tc>
          <w:tcPr>
            <w:tcW w:w="3955" w:type="dxa"/>
          </w:tcPr>
          <w:p w14:paraId="5F751C00" w14:textId="4850B1A5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6-</w:t>
            </w:r>
            <w:r w:rsidRPr="002B387A">
              <w:rPr>
                <w:rFonts w:ascii="Arial" w:hAnsi="Arial" w:cs="Arial"/>
              </w:rPr>
              <w:t>F</w:t>
            </w:r>
          </w:p>
        </w:tc>
        <w:tc>
          <w:tcPr>
            <w:tcW w:w="4500" w:type="dxa"/>
          </w:tcPr>
          <w:p w14:paraId="2AC016D9" w14:textId="5A88543F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'-AGACAGCCACTCACCTCTTCAG-3’</w:t>
            </w:r>
          </w:p>
        </w:tc>
      </w:tr>
      <w:tr w:rsidR="002B387A" w:rsidRPr="007F5609" w14:paraId="60DDEC0E" w14:textId="77777777" w:rsidTr="005F3BC5">
        <w:tc>
          <w:tcPr>
            <w:tcW w:w="3955" w:type="dxa"/>
          </w:tcPr>
          <w:p w14:paraId="78718CFD" w14:textId="0635A344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6-</w:t>
            </w:r>
            <w:r w:rsidRPr="002B387A">
              <w:rPr>
                <w:rFonts w:ascii="Arial" w:hAnsi="Arial" w:cs="Arial"/>
              </w:rPr>
              <w:t>R</w:t>
            </w:r>
          </w:p>
        </w:tc>
        <w:tc>
          <w:tcPr>
            <w:tcW w:w="4500" w:type="dxa"/>
          </w:tcPr>
          <w:p w14:paraId="373AABCF" w14:textId="260BB7C7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'-TTCTGCCAGTGCCTCTTTGCTG-3’</w:t>
            </w:r>
          </w:p>
        </w:tc>
      </w:tr>
      <w:tr w:rsidR="002B387A" w:rsidRPr="007F5609" w14:paraId="665CC2CA" w14:textId="77777777" w:rsidTr="005F3BC5">
        <w:tc>
          <w:tcPr>
            <w:tcW w:w="3955" w:type="dxa"/>
          </w:tcPr>
          <w:p w14:paraId="6BADD121" w14:textId="5DE9C204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NF-</w:t>
            </w:r>
            <w:r w:rsidRPr="002B387A">
              <w:rPr>
                <w:rFonts w:ascii="Arial" w:hAnsi="Arial" w:cs="Arial"/>
              </w:rPr>
              <w:t>F</w:t>
            </w:r>
          </w:p>
        </w:tc>
        <w:tc>
          <w:tcPr>
            <w:tcW w:w="4500" w:type="dxa"/>
          </w:tcPr>
          <w:p w14:paraId="063CD24F" w14:textId="64C1F4EC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AGACGCCACATCCCCTGACA-3’</w:t>
            </w:r>
          </w:p>
        </w:tc>
      </w:tr>
      <w:tr w:rsidR="002B387A" w:rsidRPr="007F5609" w14:paraId="5406CC5F" w14:textId="77777777" w:rsidTr="005F3BC5">
        <w:tc>
          <w:tcPr>
            <w:tcW w:w="3955" w:type="dxa"/>
          </w:tcPr>
          <w:p w14:paraId="5BAED970" w14:textId="37D1C938" w:rsidR="002B387A" w:rsidRPr="00786D23" w:rsidRDefault="002B387A" w:rsidP="002B387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TNF-</w:t>
            </w:r>
            <w:r w:rsidRPr="002B387A">
              <w:rPr>
                <w:rFonts w:ascii="Arial" w:hAnsi="Arial" w:cs="Arial"/>
              </w:rPr>
              <w:t>R</w:t>
            </w:r>
          </w:p>
        </w:tc>
        <w:tc>
          <w:tcPr>
            <w:tcW w:w="4500" w:type="dxa"/>
          </w:tcPr>
          <w:p w14:paraId="5DD874D4" w14:textId="3938E9EE" w:rsidR="002B387A" w:rsidRPr="007F5609" w:rsidRDefault="002B387A" w:rsidP="002B387A">
            <w:pPr>
              <w:rPr>
                <w:rFonts w:ascii="Arial" w:hAnsi="Arial" w:cs="Arial"/>
              </w:rPr>
            </w:pPr>
            <w:r w:rsidRPr="002B387A">
              <w:rPr>
                <w:rFonts w:ascii="Arial" w:hAnsi="Arial" w:cs="Arial"/>
              </w:rPr>
              <w:t>5’-AAGGAGAAGAGGCTGAGGAACAAG-3’</w:t>
            </w:r>
          </w:p>
        </w:tc>
      </w:tr>
      <w:tr w:rsidR="002B387A" w:rsidRPr="007F5609" w14:paraId="77993384" w14:textId="77777777" w:rsidTr="005F3BC5">
        <w:tc>
          <w:tcPr>
            <w:tcW w:w="3955" w:type="dxa"/>
          </w:tcPr>
          <w:p w14:paraId="24D56203" w14:textId="2CF70B2D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upstream-KO-F</w:t>
            </w:r>
          </w:p>
        </w:tc>
        <w:tc>
          <w:tcPr>
            <w:tcW w:w="4500" w:type="dxa"/>
          </w:tcPr>
          <w:p w14:paraId="291DCEF4" w14:textId="303A7B56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ACCGAAATATTAGTGTTTGATTAG-3’</w:t>
            </w:r>
          </w:p>
        </w:tc>
      </w:tr>
      <w:tr w:rsidR="002B387A" w:rsidRPr="007F5609" w14:paraId="46621444" w14:textId="77777777" w:rsidTr="005F3BC5">
        <w:tc>
          <w:tcPr>
            <w:tcW w:w="3955" w:type="dxa"/>
          </w:tcPr>
          <w:p w14:paraId="155D42CC" w14:textId="56DC42B1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upstream-KO-R</w:t>
            </w:r>
          </w:p>
        </w:tc>
        <w:tc>
          <w:tcPr>
            <w:tcW w:w="4500" w:type="dxa"/>
          </w:tcPr>
          <w:p w14:paraId="35D84F2C" w14:textId="2DE8B867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AAACCTAATCAAACACTAATATTTC-3’</w:t>
            </w:r>
          </w:p>
        </w:tc>
      </w:tr>
      <w:tr w:rsidR="002B387A" w:rsidRPr="007F5609" w14:paraId="33681DE5" w14:textId="77777777" w:rsidTr="005F3BC5">
        <w:tc>
          <w:tcPr>
            <w:tcW w:w="3955" w:type="dxa"/>
          </w:tcPr>
          <w:p w14:paraId="47E48EE9" w14:textId="70145777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downstream-KO-F</w:t>
            </w:r>
          </w:p>
        </w:tc>
        <w:tc>
          <w:tcPr>
            <w:tcW w:w="4500" w:type="dxa"/>
          </w:tcPr>
          <w:p w14:paraId="264B577D" w14:textId="2ED39080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ACCGGTAAGTGGTGAAACAGAGAT-3’</w:t>
            </w:r>
          </w:p>
        </w:tc>
      </w:tr>
      <w:tr w:rsidR="002B387A" w:rsidRPr="007F5609" w14:paraId="39E1982D" w14:textId="77777777" w:rsidTr="005F3BC5">
        <w:tc>
          <w:tcPr>
            <w:tcW w:w="3955" w:type="dxa"/>
          </w:tcPr>
          <w:p w14:paraId="599F6B2C" w14:textId="69B923FF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-AS1</w:t>
            </w:r>
            <w:r w:rsidRPr="007F5609">
              <w:rPr>
                <w:rFonts w:ascii="Arial" w:hAnsi="Arial" w:cs="Arial"/>
              </w:rPr>
              <w:t>-downstream-KO-R</w:t>
            </w:r>
          </w:p>
        </w:tc>
        <w:tc>
          <w:tcPr>
            <w:tcW w:w="4500" w:type="dxa"/>
          </w:tcPr>
          <w:p w14:paraId="53DF558B" w14:textId="235E5E6C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AAACATCTCTGTTTCACCACTTACC-3’</w:t>
            </w:r>
          </w:p>
        </w:tc>
      </w:tr>
      <w:tr w:rsidR="002B387A" w:rsidRPr="007F5609" w14:paraId="61AEECF5" w14:textId="77777777" w:rsidTr="005F3BC5">
        <w:tc>
          <w:tcPr>
            <w:tcW w:w="3955" w:type="dxa"/>
          </w:tcPr>
          <w:p w14:paraId="19A528FB" w14:textId="2AC71012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AS1-KO-detection-primer-F</w:t>
            </w:r>
          </w:p>
        </w:tc>
        <w:tc>
          <w:tcPr>
            <w:tcW w:w="4500" w:type="dxa"/>
          </w:tcPr>
          <w:p w14:paraId="7021F488" w14:textId="4C7C0393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TCACAAAAGTGCCTGGAAAG-3’</w:t>
            </w:r>
          </w:p>
        </w:tc>
      </w:tr>
      <w:tr w:rsidR="002B387A" w:rsidRPr="007F5609" w14:paraId="426068F2" w14:textId="77777777" w:rsidTr="005F3BC5">
        <w:tc>
          <w:tcPr>
            <w:tcW w:w="3955" w:type="dxa"/>
          </w:tcPr>
          <w:p w14:paraId="0A07F8B9" w14:textId="0F9CB5F5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AS1-KO-detection-primer-R</w:t>
            </w:r>
          </w:p>
        </w:tc>
        <w:tc>
          <w:tcPr>
            <w:tcW w:w="4500" w:type="dxa"/>
          </w:tcPr>
          <w:p w14:paraId="6EDD7F10" w14:textId="53B95946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TCCTGTATATTTCTGTTGGAGAG-3’</w:t>
            </w:r>
          </w:p>
        </w:tc>
      </w:tr>
      <w:tr w:rsidR="002B387A" w:rsidRPr="007F5609" w14:paraId="3A07A695" w14:textId="77777777" w:rsidTr="005F3BC5">
        <w:tc>
          <w:tcPr>
            <w:tcW w:w="3955" w:type="dxa"/>
          </w:tcPr>
          <w:p w14:paraId="609F3034" w14:textId="3EC6D5CB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KO1-F</w:t>
            </w:r>
          </w:p>
        </w:tc>
        <w:tc>
          <w:tcPr>
            <w:tcW w:w="4500" w:type="dxa"/>
          </w:tcPr>
          <w:p w14:paraId="56093373" w14:textId="660D62B5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CACCGCAGAGTGCATGTCTCCATGG-3’</w:t>
            </w:r>
          </w:p>
        </w:tc>
      </w:tr>
      <w:tr w:rsidR="002B387A" w:rsidRPr="007F5609" w14:paraId="5BF0BDD5" w14:textId="77777777" w:rsidTr="005F3BC5">
        <w:tc>
          <w:tcPr>
            <w:tcW w:w="3955" w:type="dxa"/>
          </w:tcPr>
          <w:p w14:paraId="1F8E65A8" w14:textId="6D04A409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KO1-R</w:t>
            </w:r>
          </w:p>
        </w:tc>
        <w:tc>
          <w:tcPr>
            <w:tcW w:w="4500" w:type="dxa"/>
          </w:tcPr>
          <w:p w14:paraId="34DEA1C4" w14:textId="192B275A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AAACCCATGGAGACATGCACTCTGC-3’</w:t>
            </w:r>
          </w:p>
        </w:tc>
      </w:tr>
      <w:tr w:rsidR="002B387A" w:rsidRPr="007F5609" w14:paraId="33C93F8D" w14:textId="77777777" w:rsidTr="005F3BC5">
        <w:tc>
          <w:tcPr>
            <w:tcW w:w="3955" w:type="dxa"/>
          </w:tcPr>
          <w:p w14:paraId="180E4DC8" w14:textId="52E39293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KO2-F</w:t>
            </w:r>
          </w:p>
        </w:tc>
        <w:tc>
          <w:tcPr>
            <w:tcW w:w="4500" w:type="dxa"/>
          </w:tcPr>
          <w:p w14:paraId="77CAA282" w14:textId="5235B2A2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ACCGAACTAGCAATCAGTGGCTGT-3’</w:t>
            </w:r>
          </w:p>
        </w:tc>
      </w:tr>
      <w:tr w:rsidR="002B387A" w:rsidRPr="007F5609" w14:paraId="1A3D5A88" w14:textId="77777777" w:rsidTr="005F3BC5">
        <w:tc>
          <w:tcPr>
            <w:tcW w:w="3955" w:type="dxa"/>
          </w:tcPr>
          <w:p w14:paraId="60BEC56E" w14:textId="2A79F15E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sgRNA-</w:t>
            </w:r>
            <w:r w:rsidRPr="00786D23">
              <w:rPr>
                <w:rFonts w:ascii="Arial" w:hAnsi="Arial" w:cs="Arial"/>
                <w:i/>
                <w:iCs/>
              </w:rPr>
              <w:t>USP30</w:t>
            </w:r>
            <w:r w:rsidRPr="007F5609">
              <w:rPr>
                <w:rFonts w:ascii="Arial" w:hAnsi="Arial" w:cs="Arial"/>
              </w:rPr>
              <w:t>-KO2-R</w:t>
            </w:r>
          </w:p>
        </w:tc>
        <w:tc>
          <w:tcPr>
            <w:tcW w:w="4500" w:type="dxa"/>
          </w:tcPr>
          <w:p w14:paraId="11A8F7F6" w14:textId="66D8B574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AAACACAGCCACTGATTGCTAGTTC-3’</w:t>
            </w:r>
          </w:p>
        </w:tc>
      </w:tr>
      <w:tr w:rsidR="002B387A" w:rsidRPr="007F5609" w14:paraId="30E9BF76" w14:textId="77777777" w:rsidTr="005F3BC5">
        <w:tc>
          <w:tcPr>
            <w:tcW w:w="3955" w:type="dxa"/>
          </w:tcPr>
          <w:p w14:paraId="162AF6E8" w14:textId="655DAC4F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 RACE-GSP1</w:t>
            </w:r>
          </w:p>
        </w:tc>
        <w:tc>
          <w:tcPr>
            <w:tcW w:w="4500" w:type="dxa"/>
          </w:tcPr>
          <w:p w14:paraId="094ED90F" w14:textId="64BD2433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5’- </w:t>
            </w:r>
            <w:r w:rsidRPr="00AA4267">
              <w:rPr>
                <w:rFonts w:ascii="Arial" w:hAnsi="Arial" w:cs="Arial"/>
              </w:rPr>
              <w:t>GCCTCCCTTCCCCACATC</w:t>
            </w:r>
            <w:r w:rsidRPr="007F5609"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25BB08C9" w14:textId="77777777" w:rsidTr="005F3BC5">
        <w:tc>
          <w:tcPr>
            <w:tcW w:w="3955" w:type="dxa"/>
          </w:tcPr>
          <w:p w14:paraId="6BC8C08F" w14:textId="33D65CD5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 RACE-GSP2</w:t>
            </w:r>
          </w:p>
        </w:tc>
        <w:tc>
          <w:tcPr>
            <w:tcW w:w="4500" w:type="dxa"/>
          </w:tcPr>
          <w:p w14:paraId="0F90167A" w14:textId="18A55B5B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AA4267">
              <w:rPr>
                <w:rFonts w:ascii="Arial" w:hAnsi="Arial" w:cs="Arial"/>
              </w:rPr>
              <w:t>ATAGCAGAGTTGGGAGGAGAA</w:t>
            </w:r>
            <w:r w:rsidRPr="007F5609">
              <w:rPr>
                <w:rFonts w:ascii="Arial" w:hAnsi="Arial" w:cs="Arial"/>
              </w:rPr>
              <w:t xml:space="preserve"> -3’</w:t>
            </w:r>
          </w:p>
        </w:tc>
      </w:tr>
      <w:tr w:rsidR="002B387A" w:rsidRPr="007F5609" w14:paraId="69502916" w14:textId="77777777" w:rsidTr="005F3BC5">
        <w:tc>
          <w:tcPr>
            <w:tcW w:w="3955" w:type="dxa"/>
          </w:tcPr>
          <w:p w14:paraId="7469B389" w14:textId="4B12F4F0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 RACE-GSP3</w:t>
            </w:r>
          </w:p>
        </w:tc>
        <w:tc>
          <w:tcPr>
            <w:tcW w:w="4500" w:type="dxa"/>
          </w:tcPr>
          <w:p w14:paraId="161972A7" w14:textId="5BD755D7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AA4267">
              <w:rPr>
                <w:rFonts w:ascii="Arial" w:hAnsi="Arial" w:cs="Arial"/>
              </w:rPr>
              <w:t>CCACTCTCCTCGTGATGTCATTTTG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579BD715" w14:textId="77777777" w:rsidTr="005F3BC5">
        <w:tc>
          <w:tcPr>
            <w:tcW w:w="3955" w:type="dxa"/>
          </w:tcPr>
          <w:p w14:paraId="612685B4" w14:textId="03B0C87F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7F5609">
              <w:rPr>
                <w:rFonts w:ascii="Arial" w:hAnsi="Arial" w:cs="Arial"/>
              </w:rPr>
              <w:t>’ RACE-GSP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4500" w:type="dxa"/>
          </w:tcPr>
          <w:p w14:paraId="1DE43A43" w14:textId="3161E8E0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3E3292">
              <w:rPr>
                <w:rFonts w:ascii="Arial" w:hAnsi="Arial" w:cs="Arial"/>
              </w:rPr>
              <w:t>ATACGACGGTTCCCGAGACA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25062F6B" w14:textId="77777777" w:rsidTr="005F3BC5">
        <w:tc>
          <w:tcPr>
            <w:tcW w:w="3955" w:type="dxa"/>
          </w:tcPr>
          <w:p w14:paraId="1BC0F65A" w14:textId="65BEC7DC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3’ RACE-GSP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4500" w:type="dxa"/>
          </w:tcPr>
          <w:p w14:paraId="54B7AA1E" w14:textId="4FEC305C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3E3292">
              <w:rPr>
                <w:rFonts w:ascii="Arial" w:hAnsi="Arial" w:cs="Arial"/>
              </w:rPr>
              <w:t>AGTTGCCTGGGGCTGCTT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1F4D9110" w14:textId="77777777" w:rsidTr="005F3BC5">
        <w:tc>
          <w:tcPr>
            <w:tcW w:w="3955" w:type="dxa"/>
          </w:tcPr>
          <w:p w14:paraId="03F05A1B" w14:textId="40C97AF1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AAP</w:t>
            </w:r>
          </w:p>
        </w:tc>
        <w:tc>
          <w:tcPr>
            <w:tcW w:w="4500" w:type="dxa"/>
          </w:tcPr>
          <w:p w14:paraId="25D0FE66" w14:textId="268BEE25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t>5’-GGCCACGCGTCGACTAGTACGGGII</w:t>
            </w:r>
          </w:p>
          <w:p w14:paraId="36BD82BE" w14:textId="03747A7E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lastRenderedPageBreak/>
              <w:t>GGGIIGGGIIG-3’</w:t>
            </w:r>
          </w:p>
        </w:tc>
      </w:tr>
      <w:tr w:rsidR="002B387A" w:rsidRPr="007F5609" w14:paraId="2B8D2396" w14:textId="77777777" w:rsidTr="005F3BC5">
        <w:tc>
          <w:tcPr>
            <w:tcW w:w="3955" w:type="dxa"/>
          </w:tcPr>
          <w:p w14:paraId="2CABB5F3" w14:textId="2A27FD63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lastRenderedPageBreak/>
              <w:t>AUAP</w:t>
            </w:r>
          </w:p>
        </w:tc>
        <w:tc>
          <w:tcPr>
            <w:tcW w:w="4500" w:type="dxa"/>
          </w:tcPr>
          <w:p w14:paraId="526FF169" w14:textId="52DB0734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t>5’-GGCCACGCGTCGACTAGTAC-3’</w:t>
            </w:r>
          </w:p>
        </w:tc>
      </w:tr>
      <w:tr w:rsidR="002B387A" w:rsidRPr="007F5609" w14:paraId="6B74B640" w14:textId="77777777" w:rsidTr="005F3BC5">
        <w:tc>
          <w:tcPr>
            <w:tcW w:w="3955" w:type="dxa"/>
          </w:tcPr>
          <w:p w14:paraId="37962F59" w14:textId="26DBEA62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AP</w:t>
            </w:r>
          </w:p>
        </w:tc>
        <w:tc>
          <w:tcPr>
            <w:tcW w:w="4500" w:type="dxa"/>
          </w:tcPr>
          <w:p w14:paraId="7ACE5EAE" w14:textId="77777777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t>5’-GGCCACGCGTCGACTAGTACTTT</w:t>
            </w:r>
          </w:p>
          <w:p w14:paraId="17A336A9" w14:textId="5A1338AA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t>TTTTTTTTTTTTTT-3’</w:t>
            </w:r>
          </w:p>
        </w:tc>
      </w:tr>
      <w:tr w:rsidR="002B387A" w:rsidRPr="007F5609" w14:paraId="418A080B" w14:textId="77777777" w:rsidTr="005F3BC5">
        <w:tc>
          <w:tcPr>
            <w:tcW w:w="3955" w:type="dxa"/>
          </w:tcPr>
          <w:p w14:paraId="653E1AD0" w14:textId="37B9E3EF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amplification </w:t>
            </w:r>
            <w:proofErr w:type="gramStart"/>
            <w:r w:rsidRPr="007F5609">
              <w:rPr>
                <w:rFonts w:ascii="Arial" w:hAnsi="Arial" w:cs="Arial"/>
              </w:rPr>
              <w:t>primer-F</w:t>
            </w:r>
            <w:proofErr w:type="gramEnd"/>
          </w:p>
        </w:tc>
        <w:tc>
          <w:tcPr>
            <w:tcW w:w="4500" w:type="dxa"/>
          </w:tcPr>
          <w:p w14:paraId="1A978305" w14:textId="533240D3" w:rsidR="002B387A" w:rsidRPr="00715D14" w:rsidRDefault="002B387A" w:rsidP="002B387A">
            <w:pPr>
              <w:rPr>
                <w:rFonts w:ascii="Arial" w:hAnsi="Arial" w:cs="Arial"/>
              </w:rPr>
            </w:pPr>
            <w:r w:rsidRPr="00715D14">
              <w:rPr>
                <w:rFonts w:ascii="Arial" w:hAnsi="Arial" w:cs="Arial"/>
              </w:rPr>
              <w:t>5’- GGAGCCTAAGCAAATCTGAAAACC-3’</w:t>
            </w:r>
          </w:p>
        </w:tc>
      </w:tr>
      <w:tr w:rsidR="002B387A" w:rsidRPr="007F5609" w14:paraId="77BA78FC" w14:textId="77777777" w:rsidTr="005F3BC5">
        <w:tc>
          <w:tcPr>
            <w:tcW w:w="3955" w:type="dxa"/>
          </w:tcPr>
          <w:p w14:paraId="12C9A0FC" w14:textId="3C090C4B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amplification </w:t>
            </w:r>
            <w:proofErr w:type="gramStart"/>
            <w:r w:rsidRPr="007F5609">
              <w:rPr>
                <w:rFonts w:ascii="Arial" w:hAnsi="Arial" w:cs="Arial"/>
              </w:rPr>
              <w:t>primer-R</w:t>
            </w:r>
            <w:proofErr w:type="gramEnd"/>
          </w:p>
        </w:tc>
        <w:tc>
          <w:tcPr>
            <w:tcW w:w="4500" w:type="dxa"/>
          </w:tcPr>
          <w:p w14:paraId="5C31A602" w14:textId="7B400715" w:rsidR="002B387A" w:rsidRPr="00715D14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715D14">
              <w:rPr>
                <w:rFonts w:ascii="Arial" w:hAnsi="Arial" w:cs="Arial"/>
              </w:rPr>
              <w:t>CTGAAGGGAAGAGTGTCAAGG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57B49A78" w14:textId="77777777" w:rsidTr="005F3BC5">
        <w:tc>
          <w:tcPr>
            <w:tcW w:w="3955" w:type="dxa"/>
          </w:tcPr>
          <w:p w14:paraId="3FA443EB" w14:textId="4B4220DC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amplification </w:t>
            </w:r>
            <w:r>
              <w:rPr>
                <w:rFonts w:ascii="Arial" w:hAnsi="Arial" w:cs="Arial"/>
              </w:rPr>
              <w:t xml:space="preserve">nested </w:t>
            </w:r>
            <w:proofErr w:type="gramStart"/>
            <w:r w:rsidRPr="007F5609">
              <w:rPr>
                <w:rFonts w:ascii="Arial" w:hAnsi="Arial" w:cs="Arial"/>
              </w:rPr>
              <w:t>primer-F</w:t>
            </w:r>
            <w:proofErr w:type="gramEnd"/>
          </w:p>
        </w:tc>
        <w:tc>
          <w:tcPr>
            <w:tcW w:w="4500" w:type="dxa"/>
          </w:tcPr>
          <w:p w14:paraId="1BCE62E5" w14:textId="40230BCA" w:rsidR="002B387A" w:rsidRPr="00715D14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715D14">
              <w:rPr>
                <w:rFonts w:ascii="Arial" w:hAnsi="Arial" w:cs="Arial"/>
              </w:rPr>
              <w:t>GCAACTGAGCCCAGCGTAGC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20F3CA8E" w14:textId="77777777" w:rsidTr="005F3BC5">
        <w:tc>
          <w:tcPr>
            <w:tcW w:w="3955" w:type="dxa"/>
          </w:tcPr>
          <w:p w14:paraId="3AE96196" w14:textId="1C6741B2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amplification </w:t>
            </w:r>
            <w:r>
              <w:rPr>
                <w:rFonts w:ascii="Arial" w:hAnsi="Arial" w:cs="Arial"/>
              </w:rPr>
              <w:t xml:space="preserve">nested </w:t>
            </w:r>
            <w:proofErr w:type="gramStart"/>
            <w:r w:rsidRPr="007F5609">
              <w:rPr>
                <w:rFonts w:ascii="Arial" w:hAnsi="Arial" w:cs="Arial"/>
              </w:rPr>
              <w:t>primer-</w:t>
            </w:r>
            <w:r>
              <w:rPr>
                <w:rFonts w:ascii="Arial" w:hAnsi="Arial" w:cs="Arial"/>
              </w:rPr>
              <w:t>R</w:t>
            </w:r>
            <w:proofErr w:type="gramEnd"/>
          </w:p>
        </w:tc>
        <w:tc>
          <w:tcPr>
            <w:tcW w:w="4500" w:type="dxa"/>
          </w:tcPr>
          <w:p w14:paraId="265188A4" w14:textId="1A9E925C" w:rsidR="002B387A" w:rsidRPr="00715D14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>
              <w:t xml:space="preserve"> </w:t>
            </w:r>
            <w:r w:rsidRPr="00715D14">
              <w:rPr>
                <w:rFonts w:ascii="Arial" w:hAnsi="Arial" w:cs="Arial"/>
              </w:rPr>
              <w:t>CTTCTCCTCCCAACTCTGCTAT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61001700" w14:textId="77777777" w:rsidTr="005F3BC5">
        <w:tc>
          <w:tcPr>
            <w:tcW w:w="3955" w:type="dxa"/>
          </w:tcPr>
          <w:p w14:paraId="79FF2643" w14:textId="4DE0C435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detection </w:t>
            </w:r>
            <w:proofErr w:type="gramStart"/>
            <w:r w:rsidRPr="007F5609">
              <w:rPr>
                <w:rFonts w:ascii="Arial" w:hAnsi="Arial" w:cs="Arial"/>
              </w:rPr>
              <w:t>primer-F</w:t>
            </w:r>
            <w:proofErr w:type="gramEnd"/>
          </w:p>
        </w:tc>
        <w:tc>
          <w:tcPr>
            <w:tcW w:w="4500" w:type="dxa"/>
          </w:tcPr>
          <w:p w14:paraId="4C6BDCBD" w14:textId="0D4CC3CB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TGGTGGGGCCTGCGGATGAA-3’</w:t>
            </w:r>
          </w:p>
        </w:tc>
      </w:tr>
      <w:tr w:rsidR="002B387A" w:rsidRPr="007F5609" w14:paraId="2D532D85" w14:textId="77777777" w:rsidTr="005F3BC5">
        <w:tc>
          <w:tcPr>
            <w:tcW w:w="3955" w:type="dxa"/>
          </w:tcPr>
          <w:p w14:paraId="5CFA9534" w14:textId="7E95F07F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 xml:space="preserve">Junction detection </w:t>
            </w:r>
            <w:proofErr w:type="gramStart"/>
            <w:r w:rsidRPr="007F5609">
              <w:rPr>
                <w:rFonts w:ascii="Arial" w:hAnsi="Arial" w:cs="Arial"/>
              </w:rPr>
              <w:t>primer-R</w:t>
            </w:r>
            <w:proofErr w:type="gramEnd"/>
          </w:p>
        </w:tc>
        <w:tc>
          <w:tcPr>
            <w:tcW w:w="4500" w:type="dxa"/>
          </w:tcPr>
          <w:p w14:paraId="143AC2E3" w14:textId="1030EB3D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CGCTGTCTCGGGAACCGTCGTAT-3’</w:t>
            </w:r>
          </w:p>
        </w:tc>
      </w:tr>
      <w:tr w:rsidR="002B387A" w:rsidRPr="007F5609" w14:paraId="3BD79592" w14:textId="77777777" w:rsidTr="005F3BC5">
        <w:tc>
          <w:tcPr>
            <w:tcW w:w="3955" w:type="dxa"/>
          </w:tcPr>
          <w:p w14:paraId="6ADE017E" w14:textId="3EAC0A63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ni12</w:t>
            </w:r>
          </w:p>
        </w:tc>
        <w:tc>
          <w:tcPr>
            <w:tcW w:w="4500" w:type="dxa"/>
          </w:tcPr>
          <w:p w14:paraId="61EC286C" w14:textId="21EF4506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AGCAAAAGCAGG-3’</w:t>
            </w:r>
          </w:p>
        </w:tc>
      </w:tr>
      <w:tr w:rsidR="002B387A" w:rsidRPr="007F5609" w14:paraId="72600133" w14:textId="77777777" w:rsidTr="005F3BC5">
        <w:tc>
          <w:tcPr>
            <w:tcW w:w="3955" w:type="dxa"/>
          </w:tcPr>
          <w:p w14:paraId="6568C51D" w14:textId="0866BC9B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Uni13</w:t>
            </w:r>
          </w:p>
        </w:tc>
        <w:tc>
          <w:tcPr>
            <w:tcW w:w="4500" w:type="dxa"/>
          </w:tcPr>
          <w:p w14:paraId="7F5EC95D" w14:textId="1BFB474E" w:rsidR="002B387A" w:rsidRPr="007F5609" w:rsidRDefault="002B387A" w:rsidP="002B38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</w:t>
            </w:r>
            <w:r w:rsidRPr="005F427D">
              <w:rPr>
                <w:rFonts w:ascii="Arial" w:hAnsi="Arial" w:cs="Arial"/>
              </w:rPr>
              <w:t>AGTAGAAACAAGG</w:t>
            </w:r>
            <w:r>
              <w:rPr>
                <w:rFonts w:ascii="Arial" w:hAnsi="Arial" w:cs="Arial"/>
              </w:rPr>
              <w:t>-3’</w:t>
            </w:r>
          </w:p>
        </w:tc>
      </w:tr>
      <w:tr w:rsidR="002B387A" w:rsidRPr="007F5609" w14:paraId="78B57888" w14:textId="77777777" w:rsidTr="005F3BC5">
        <w:tc>
          <w:tcPr>
            <w:tcW w:w="3955" w:type="dxa"/>
          </w:tcPr>
          <w:p w14:paraId="43AA6953" w14:textId="207F8BB8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ACTB</w:t>
            </w:r>
            <w:r w:rsidRPr="007F5609">
              <w:rPr>
                <w:rFonts w:ascii="Arial" w:hAnsi="Arial" w:cs="Arial"/>
              </w:rPr>
              <w:t>-F</w:t>
            </w:r>
          </w:p>
        </w:tc>
        <w:tc>
          <w:tcPr>
            <w:tcW w:w="4500" w:type="dxa"/>
          </w:tcPr>
          <w:p w14:paraId="7B975C1B" w14:textId="485A2D61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GGCGGCACCACCATGTACCCT-3’</w:t>
            </w:r>
          </w:p>
        </w:tc>
      </w:tr>
      <w:tr w:rsidR="002B387A" w:rsidRPr="007F5609" w14:paraId="41E21725" w14:textId="77777777" w:rsidTr="005F3BC5">
        <w:tc>
          <w:tcPr>
            <w:tcW w:w="3955" w:type="dxa"/>
          </w:tcPr>
          <w:p w14:paraId="7999D0BA" w14:textId="70C07295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ACTB</w:t>
            </w:r>
            <w:r w:rsidRPr="007F5609">
              <w:rPr>
                <w:rFonts w:ascii="Arial" w:hAnsi="Arial" w:cs="Arial"/>
              </w:rPr>
              <w:t>-R</w:t>
            </w:r>
          </w:p>
        </w:tc>
        <w:tc>
          <w:tcPr>
            <w:tcW w:w="4500" w:type="dxa"/>
          </w:tcPr>
          <w:p w14:paraId="1CE96C07" w14:textId="066EE0CE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AGGGGCCGGACTCGTCATACT-3’</w:t>
            </w:r>
          </w:p>
        </w:tc>
      </w:tr>
      <w:tr w:rsidR="002B387A" w:rsidRPr="007F5609" w14:paraId="41AC4D82" w14:textId="77777777" w:rsidTr="005F3BC5">
        <w:tc>
          <w:tcPr>
            <w:tcW w:w="3955" w:type="dxa"/>
          </w:tcPr>
          <w:p w14:paraId="4A837919" w14:textId="69AD4E00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GAPDH</w:t>
            </w:r>
            <w:r w:rsidRPr="007F5609">
              <w:rPr>
                <w:rFonts w:ascii="Arial" w:hAnsi="Arial" w:cs="Arial"/>
              </w:rPr>
              <w:t>-F</w:t>
            </w:r>
          </w:p>
        </w:tc>
        <w:tc>
          <w:tcPr>
            <w:tcW w:w="4500" w:type="dxa"/>
          </w:tcPr>
          <w:p w14:paraId="30C99D82" w14:textId="7522E6F9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GAGTCAACGGATTTGGTCGT-3’</w:t>
            </w:r>
          </w:p>
        </w:tc>
      </w:tr>
      <w:tr w:rsidR="002B387A" w:rsidRPr="007F5609" w14:paraId="7F4CA449" w14:textId="77777777" w:rsidTr="005F3BC5">
        <w:tc>
          <w:tcPr>
            <w:tcW w:w="3955" w:type="dxa"/>
          </w:tcPr>
          <w:p w14:paraId="432A1D1F" w14:textId="08522152" w:rsidR="002B387A" w:rsidRPr="007F5609" w:rsidRDefault="002B387A" w:rsidP="002B387A">
            <w:pPr>
              <w:rPr>
                <w:rFonts w:ascii="Arial" w:hAnsi="Arial" w:cs="Arial"/>
              </w:rPr>
            </w:pPr>
            <w:r w:rsidRPr="00786D23">
              <w:rPr>
                <w:rFonts w:ascii="Arial" w:hAnsi="Arial" w:cs="Arial"/>
                <w:i/>
                <w:iCs/>
              </w:rPr>
              <w:t>GAPDH</w:t>
            </w:r>
            <w:r w:rsidRPr="007F5609">
              <w:rPr>
                <w:rFonts w:ascii="Arial" w:hAnsi="Arial" w:cs="Arial"/>
              </w:rPr>
              <w:t>-R</w:t>
            </w:r>
          </w:p>
        </w:tc>
        <w:tc>
          <w:tcPr>
            <w:tcW w:w="4500" w:type="dxa"/>
          </w:tcPr>
          <w:p w14:paraId="41AC051B" w14:textId="3CB3F290" w:rsidR="002B387A" w:rsidRPr="007F5609" w:rsidRDefault="002B387A" w:rsidP="002B387A">
            <w:pPr>
              <w:rPr>
                <w:rFonts w:ascii="Arial" w:hAnsi="Arial" w:cs="Arial"/>
              </w:rPr>
            </w:pPr>
            <w:r w:rsidRPr="007F5609">
              <w:rPr>
                <w:rFonts w:ascii="Arial" w:hAnsi="Arial" w:cs="Arial"/>
              </w:rPr>
              <w:t>5’- TTGATTTTGGAGGGATCTCG-3’</w:t>
            </w:r>
          </w:p>
        </w:tc>
      </w:tr>
    </w:tbl>
    <w:p w14:paraId="7401E3E2" w14:textId="77777777" w:rsidR="00B436B4" w:rsidRPr="007F5609" w:rsidRDefault="00B436B4">
      <w:pPr>
        <w:rPr>
          <w:rFonts w:ascii="Arial" w:hAnsi="Arial" w:cs="Arial"/>
        </w:rPr>
      </w:pPr>
    </w:p>
    <w:sectPr w:rsidR="00B436B4" w:rsidRPr="007F5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49E1B" w14:textId="77777777" w:rsidR="00333736" w:rsidRDefault="00333736" w:rsidP="00B436B4">
      <w:r>
        <w:separator/>
      </w:r>
    </w:p>
  </w:endnote>
  <w:endnote w:type="continuationSeparator" w:id="0">
    <w:p w14:paraId="5F64B2C9" w14:textId="77777777" w:rsidR="00333736" w:rsidRDefault="00333736" w:rsidP="00B43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DB685" w14:textId="77777777" w:rsidR="00333736" w:rsidRDefault="00333736" w:rsidP="00B436B4">
      <w:r>
        <w:separator/>
      </w:r>
    </w:p>
  </w:footnote>
  <w:footnote w:type="continuationSeparator" w:id="0">
    <w:p w14:paraId="3B6D7302" w14:textId="77777777" w:rsidR="00333736" w:rsidRDefault="00333736" w:rsidP="00B43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04"/>
    <w:rsid w:val="000038F9"/>
    <w:rsid w:val="000066C1"/>
    <w:rsid w:val="000147D5"/>
    <w:rsid w:val="00032303"/>
    <w:rsid w:val="000D5218"/>
    <w:rsid w:val="0011197F"/>
    <w:rsid w:val="00135115"/>
    <w:rsid w:val="00186B39"/>
    <w:rsid w:val="001B51B2"/>
    <w:rsid w:val="002553A5"/>
    <w:rsid w:val="00284EAA"/>
    <w:rsid w:val="00297525"/>
    <w:rsid w:val="002B387A"/>
    <w:rsid w:val="00333736"/>
    <w:rsid w:val="003B0C26"/>
    <w:rsid w:val="003D7D5A"/>
    <w:rsid w:val="003E3292"/>
    <w:rsid w:val="003F56C2"/>
    <w:rsid w:val="00431878"/>
    <w:rsid w:val="005016E7"/>
    <w:rsid w:val="00504FDA"/>
    <w:rsid w:val="00512BB4"/>
    <w:rsid w:val="00552D27"/>
    <w:rsid w:val="00577B1E"/>
    <w:rsid w:val="00582126"/>
    <w:rsid w:val="005C5833"/>
    <w:rsid w:val="005F3BC5"/>
    <w:rsid w:val="005F427D"/>
    <w:rsid w:val="005F6878"/>
    <w:rsid w:val="0060248A"/>
    <w:rsid w:val="00622F11"/>
    <w:rsid w:val="00624932"/>
    <w:rsid w:val="006835AA"/>
    <w:rsid w:val="006E5AAA"/>
    <w:rsid w:val="006F0CAB"/>
    <w:rsid w:val="00701A81"/>
    <w:rsid w:val="00715D14"/>
    <w:rsid w:val="00716304"/>
    <w:rsid w:val="0077019C"/>
    <w:rsid w:val="00786D23"/>
    <w:rsid w:val="00790517"/>
    <w:rsid w:val="007B1A43"/>
    <w:rsid w:val="007F5609"/>
    <w:rsid w:val="008664BB"/>
    <w:rsid w:val="0089684E"/>
    <w:rsid w:val="009457D8"/>
    <w:rsid w:val="009479AC"/>
    <w:rsid w:val="00AA4267"/>
    <w:rsid w:val="00AD38F1"/>
    <w:rsid w:val="00B13608"/>
    <w:rsid w:val="00B436B4"/>
    <w:rsid w:val="00B973F9"/>
    <w:rsid w:val="00C44F4C"/>
    <w:rsid w:val="00C57EB0"/>
    <w:rsid w:val="00C92D27"/>
    <w:rsid w:val="00CC316E"/>
    <w:rsid w:val="00CD500F"/>
    <w:rsid w:val="00D61FE4"/>
    <w:rsid w:val="00DB043C"/>
    <w:rsid w:val="00EC06C9"/>
    <w:rsid w:val="00FD5945"/>
    <w:rsid w:val="00FF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FF3D8"/>
  <w15:chartTrackingRefBased/>
  <w15:docId w15:val="{ABAE3AD9-8429-4A54-A235-84932FF8A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6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36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6B4"/>
  </w:style>
  <w:style w:type="paragraph" w:styleId="Footer">
    <w:name w:val="footer"/>
    <w:basedOn w:val="Normal"/>
    <w:link w:val="FooterChar"/>
    <w:uiPriority w:val="99"/>
    <w:unhideWhenUsed/>
    <w:rsid w:val="00B436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6B4"/>
  </w:style>
  <w:style w:type="table" w:styleId="TableGrid">
    <w:name w:val="Table Grid"/>
    <w:basedOn w:val="TableNormal"/>
    <w:uiPriority w:val="39"/>
    <w:rsid w:val="00B43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ao</dc:creator>
  <cp:keywords/>
  <dc:description/>
  <cp:lastModifiedBy>Cao, Yi</cp:lastModifiedBy>
  <cp:revision>8</cp:revision>
  <dcterms:created xsi:type="dcterms:W3CDTF">2023-02-01T09:33:00Z</dcterms:created>
  <dcterms:modified xsi:type="dcterms:W3CDTF">2024-09-16T17:41:00Z</dcterms:modified>
</cp:coreProperties>
</file>